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FA770FB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54260">
        <w:rPr>
          <w:rFonts w:asciiTheme="minorHAnsi" w:hAnsiTheme="minorHAnsi" w:cstheme="minorHAnsi"/>
          <w:lang w:val="en-US"/>
        </w:rPr>
        <w:t>11</w:t>
      </w:r>
      <w:r w:rsidR="00F62963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715421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6FEE3AA" w:rsidR="007A7424" w:rsidRPr="007A7424" w:rsidRDefault="001B12E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lchicin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25629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50E54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1B12E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lchicine</w:t>
            </w:r>
          </w:p>
          <w:p w14:paraId="1D0E9172" w14:textId="57AD363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D862AF0" w:rsidR="00E257E8" w:rsidRPr="00E257E8" w:rsidRDefault="001B12E4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lchic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25629" w14:paraId="1E5DA688" w14:textId="77777777" w:rsidTr="00AB7C0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6814335D" w:rsidR="004044D8" w:rsidRPr="00DD7292" w:rsidRDefault="004044D8" w:rsidP="00325629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  <w:r w:rsidR="00DD729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DD7292"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 mean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C6550F7" w:rsidR="004044D8" w:rsidRPr="000A0612" w:rsidRDefault="000A061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262281">
            <w:pP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37798771" w:rsidR="004044D8" w:rsidRDefault="000A0612" w:rsidP="0015092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2647D825" w14:textId="510C47E2" w:rsidR="00FD1A02" w:rsidRPr="00FD1A02" w:rsidRDefault="00FD1A02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7C2EEBE9" w:rsidR="00262281" w:rsidRPr="00DD7292" w:rsidRDefault="000A0612" w:rsidP="00AB7C0D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b/>
                <w:sz w:val="18"/>
                <w:szCs w:val="18"/>
              </w:rPr>
            </w:pPr>
            <w:r w:rsidRPr="00DD7292">
              <w:rPr>
                <w:rFonts w:asciiTheme="minorHAnsi" w:hAnsiTheme="minorHAnsi" w:cstheme="minorHAnsi"/>
                <w:b/>
                <w:sz w:val="18"/>
                <w:szCs w:val="18"/>
              </w:rPr>
              <w:t>RR 1.03</w:t>
            </w:r>
            <w:r w:rsidRPr="00DD7292">
              <w:rPr>
                <w:rFonts w:asciiTheme="minorHAnsi" w:hAnsiTheme="minorHAnsi" w:cstheme="minorHAnsi"/>
                <w:sz w:val="18"/>
                <w:szCs w:val="18"/>
              </w:rPr>
              <w:br/>
              <w:t>(0.07 to 16.01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B68066" w14:textId="385EB48A" w:rsidR="00A66B6C" w:rsidRPr="00DD7292" w:rsidRDefault="00DD7292" w:rsidP="00AB7C0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D729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5</w:t>
            </w:r>
            <w:r w:rsidRPr="00DD729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(2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8F182FC" w:rsidR="00A66B6C" w:rsidRPr="00DD7292" w:rsidRDefault="00DD7292" w:rsidP="00AB7C0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054F84F5" w:rsidR="0053090F" w:rsidRPr="00C0613D" w:rsidRDefault="00DD7292" w:rsidP="00AB7C0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oth trials reported zero mortality in both groups.</w:t>
            </w:r>
          </w:p>
        </w:tc>
      </w:tr>
      <w:tr w:rsidR="00B132E0" w:rsidRPr="00325629" w14:paraId="4BF6A33D" w14:textId="77777777" w:rsidTr="00153E6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B132E0" w:rsidRPr="00FD1A02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08F7AD6" w:rsidR="00B132E0" w:rsidRPr="00FD1A02" w:rsidRDefault="00B132E0" w:rsidP="00B132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4C2A482" w:rsidR="00B132E0" w:rsidRPr="00153E6E" w:rsidRDefault="00B132E0" w:rsidP="00B132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53E6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2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2A2DD61C" w:rsidR="00B132E0" w:rsidRPr="00153E6E" w:rsidRDefault="00B132E0" w:rsidP="00B132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53E6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0 per 1,000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77DCFC48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53E6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55337923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(1</w:t>
            </w:r>
            <w:r w:rsidRPr="00153E6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55E912C4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e,f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0833A734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132E0" w:rsidRPr="00325629" w14:paraId="0B8E6E42" w14:textId="77777777" w:rsidTr="00153E6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B911DC5" w:rsidR="00B132E0" w:rsidRPr="00FD1284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33AA9544" w:rsidR="00B132E0" w:rsidRPr="00153E6E" w:rsidRDefault="00B132E0" w:rsidP="00B132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3E6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6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15FFB3D5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153E6E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59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53E6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16D35553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(1</w:t>
            </w:r>
            <w:r w:rsidRPr="00153E6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35B0A5CD" w:rsidR="00B132E0" w:rsidRPr="00153E6E" w:rsidRDefault="00B132E0" w:rsidP="00B132E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e,f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2972BD4E" w:rsidR="00B132E0" w:rsidRPr="00153E6E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132E0" w:rsidRPr="00325629" w14:paraId="00BDC66E" w14:textId="77777777" w:rsidTr="00AB7C0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19F8017" w:rsidR="00B132E0" w:rsidRPr="00FD1284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102C2C8F" w:rsidR="00B132E0" w:rsidRPr="00E257E8" w:rsidRDefault="00B132E0" w:rsidP="00B132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2B880547" w:rsidR="00B132E0" w:rsidRPr="00150923" w:rsidRDefault="00B132E0" w:rsidP="00B132E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42E697F7" w:rsidR="00B132E0" w:rsidRPr="00262281" w:rsidRDefault="00B132E0" w:rsidP="00B132E0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4F9B75F6" w:rsidR="00B132E0" w:rsidRPr="00262281" w:rsidRDefault="00B132E0" w:rsidP="00B132E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433CEE6B" w:rsidR="00B132E0" w:rsidRPr="00262281" w:rsidRDefault="00B132E0" w:rsidP="00B132E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0FC9EB22" w:rsidR="00B132E0" w:rsidRPr="00197EFF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132E0" w:rsidRPr="00325629" w14:paraId="25DB884A" w14:textId="77777777" w:rsidTr="00AB7C0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B132E0" w:rsidRPr="00FD1284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B132E0" w:rsidRPr="00E257E8" w:rsidRDefault="00B132E0" w:rsidP="00B132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B132E0" w:rsidRPr="00E257E8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B132E0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B132E0" w:rsidRPr="00F23D02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B132E0" w:rsidRPr="00F23D02" w:rsidRDefault="00B132E0" w:rsidP="00B132E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B132E0" w:rsidRPr="00197EFF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132E0" w:rsidRPr="00325629" w14:paraId="70641DDB" w14:textId="77777777" w:rsidTr="00AB7C0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B132E0" w:rsidRPr="00FD1284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B132E0" w:rsidRPr="00E257E8" w:rsidRDefault="00B132E0" w:rsidP="00B132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B132E0" w:rsidRPr="00E257E8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B132E0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B132E0" w:rsidRPr="00F23D02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B132E0" w:rsidRPr="00F23D02" w:rsidRDefault="00B132E0" w:rsidP="00B132E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B132E0" w:rsidRPr="00197EFF" w:rsidRDefault="00B132E0" w:rsidP="00B132E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132E0" w:rsidRPr="00325629" w14:paraId="4FED772B" w14:textId="77777777" w:rsidTr="00DD72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B132E0" w:rsidRDefault="00B132E0" w:rsidP="00B132E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5DF942C" w:rsidR="00B132E0" w:rsidRPr="00FD1A02" w:rsidRDefault="00B132E0" w:rsidP="00B132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528DB74" w:rsidR="00B132E0" w:rsidRPr="00FD1A02" w:rsidRDefault="00B132E0" w:rsidP="00B132E0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5</w:t>
            </w:r>
            <w:r w:rsidRPr="0032562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A6617AD" w:rsidR="00B132E0" w:rsidRPr="00DD7292" w:rsidRDefault="00B132E0" w:rsidP="00B132E0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72</w:t>
            </w:r>
            <w:r w:rsidRPr="0032562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35 to 856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CD3628C" w:rsidR="00B132E0" w:rsidRPr="00E257E8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RR 0.88</w:t>
            </w:r>
            <w:r w:rsidRPr="00DD729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18 to 4.39</w:t>
            </w:r>
            <w:r w:rsidRPr="00DD729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0DCA2E23" w:rsidR="00B132E0" w:rsidRPr="00FD1284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8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br/>
              <w:t>(3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5BEDB407" w:rsidR="00B132E0" w:rsidRPr="00325629" w:rsidRDefault="00B132E0" w:rsidP="00B132E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,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32DF855E" w:rsidR="00B132E0" w:rsidRPr="0053090F" w:rsidRDefault="00B132E0" w:rsidP="00B132E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132E0" w:rsidRPr="00325629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B132E0" w:rsidRDefault="00B132E0" w:rsidP="00B132E0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B132E0" w:rsidRPr="00197EFF" w:rsidRDefault="00B132E0" w:rsidP="00B132E0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0EAE995C" w:rsidR="00B132E0" w:rsidRPr="0004323E" w:rsidRDefault="00B132E0" w:rsidP="00B132E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te ratio for all-cause mortality, and r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k ratio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for mechanical ventilation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132E0" w:rsidRPr="00325629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B132E0" w:rsidRDefault="00B132E0" w:rsidP="00B132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B132E0" w:rsidRPr="0004323E" w:rsidRDefault="00B132E0" w:rsidP="00B132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B132E0" w:rsidRPr="0004323E" w:rsidRDefault="00B132E0" w:rsidP="00B132E0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B132E0" w:rsidRPr="0004323E" w:rsidRDefault="00B132E0" w:rsidP="00B132E0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D0C0F9D" w14:textId="51F417B3" w:rsidR="00325629" w:rsidRPr="00DD7292" w:rsidRDefault="00632C80" w:rsidP="00DD729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  <w:r w:rsidR="00DD729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b. Downgraded 2 for imprecision due to Trial Sequential Analysis showing that there was not enough information to confirm or reject a relative risk reduction (RRR) of 20%.</w:t>
      </w:r>
      <w:r w:rsidR="00B205D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Moreover, meta-analysis showed wide CI</w:t>
      </w:r>
      <w:r w:rsidR="00DD729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.</w:t>
      </w:r>
      <w:r w:rsidR="00B205D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There were few participants and few events.</w:t>
      </w:r>
      <w:r w:rsidR="0040023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c. Downgraded 2 due to visual inspection of forest plot showing heterogenity and I</w:t>
      </w:r>
      <w:r w:rsidR="00400237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"/>
        </w:rPr>
        <w:t>2</w:t>
      </w:r>
      <w:r w:rsidR="0040023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=79.19%</w:t>
      </w:r>
      <w:r w:rsidR="0039785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 xml:space="preserve">d. </w:t>
      </w:r>
      <w:r w:rsidR="00397856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1 for </w:t>
      </w:r>
      <w:r w:rsidR="0039785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/for profit bias due to one study being funded by a pharmaceutical company</w:t>
      </w:r>
      <w:r w:rsidR="00B132E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e</w:t>
      </w:r>
      <w:r w:rsidR="00B132E0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B132E0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B132E0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  <w:r w:rsidR="00B132E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br/>
        <w:t>f. Downgraded 2 for imprecision due to low number of participants and events</w:t>
      </w:r>
      <w:r w:rsidR="00DD729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</w:p>
    <w:sectPr w:rsidR="00325629" w:rsidRPr="00DD72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A0612"/>
    <w:rsid w:val="000B5E30"/>
    <w:rsid w:val="00130144"/>
    <w:rsid w:val="00150923"/>
    <w:rsid w:val="00153E6E"/>
    <w:rsid w:val="00197EFF"/>
    <w:rsid w:val="001B12E4"/>
    <w:rsid w:val="00241CCF"/>
    <w:rsid w:val="00262281"/>
    <w:rsid w:val="00282EEB"/>
    <w:rsid w:val="00291D59"/>
    <w:rsid w:val="002E246C"/>
    <w:rsid w:val="00325629"/>
    <w:rsid w:val="00341F1E"/>
    <w:rsid w:val="00354366"/>
    <w:rsid w:val="00356225"/>
    <w:rsid w:val="00363C68"/>
    <w:rsid w:val="003713AA"/>
    <w:rsid w:val="00397856"/>
    <w:rsid w:val="003D4263"/>
    <w:rsid w:val="003E6BBD"/>
    <w:rsid w:val="00400237"/>
    <w:rsid w:val="004044D8"/>
    <w:rsid w:val="004763B3"/>
    <w:rsid w:val="0050490B"/>
    <w:rsid w:val="0050739D"/>
    <w:rsid w:val="0053090F"/>
    <w:rsid w:val="00610AA3"/>
    <w:rsid w:val="0061575D"/>
    <w:rsid w:val="00632C80"/>
    <w:rsid w:val="00646581"/>
    <w:rsid w:val="006553B8"/>
    <w:rsid w:val="00715421"/>
    <w:rsid w:val="00724360"/>
    <w:rsid w:val="00766A27"/>
    <w:rsid w:val="00771A1B"/>
    <w:rsid w:val="007809FE"/>
    <w:rsid w:val="007A7424"/>
    <w:rsid w:val="007C5ECF"/>
    <w:rsid w:val="008510A3"/>
    <w:rsid w:val="00857649"/>
    <w:rsid w:val="008847EF"/>
    <w:rsid w:val="00893C07"/>
    <w:rsid w:val="00896E44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A0F50"/>
    <w:rsid w:val="00AB7C0D"/>
    <w:rsid w:val="00B132E0"/>
    <w:rsid w:val="00B205DD"/>
    <w:rsid w:val="00C03995"/>
    <w:rsid w:val="00C0613D"/>
    <w:rsid w:val="00C3255B"/>
    <w:rsid w:val="00C617E0"/>
    <w:rsid w:val="00C937BA"/>
    <w:rsid w:val="00D44349"/>
    <w:rsid w:val="00DD7292"/>
    <w:rsid w:val="00DE123E"/>
    <w:rsid w:val="00E02C5B"/>
    <w:rsid w:val="00E257E8"/>
    <w:rsid w:val="00E7299A"/>
    <w:rsid w:val="00E779A5"/>
    <w:rsid w:val="00E91D0B"/>
    <w:rsid w:val="00EF3DCE"/>
    <w:rsid w:val="00F23D02"/>
    <w:rsid w:val="00F54260"/>
    <w:rsid w:val="00F6238B"/>
    <w:rsid w:val="00F62963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7</cp:revision>
  <dcterms:created xsi:type="dcterms:W3CDTF">2020-07-04T10:37:00Z</dcterms:created>
  <dcterms:modified xsi:type="dcterms:W3CDTF">2021-02-27T10:35:00Z</dcterms:modified>
</cp:coreProperties>
</file>